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91D" w:rsidRDefault="007B391D" w:rsidP="005414E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B391D">
        <w:rPr>
          <w:rFonts w:ascii="Times New Roman" w:hAnsi="Times New Roman" w:cs="Times New Roman"/>
          <w:b/>
          <w:sz w:val="20"/>
          <w:szCs w:val="20"/>
        </w:rPr>
        <w:t>S</w:t>
      </w:r>
      <w:r w:rsidR="00D9383C">
        <w:rPr>
          <w:rFonts w:ascii="Times New Roman" w:hAnsi="Times New Roman" w:cs="Times New Roman"/>
          <w:b/>
          <w:sz w:val="20"/>
          <w:szCs w:val="20"/>
        </w:rPr>
        <w:t xml:space="preserve">4 </w:t>
      </w:r>
      <w:r w:rsidR="009B2DF2">
        <w:rPr>
          <w:rFonts w:ascii="Times New Roman" w:hAnsi="Times New Roman" w:cs="Times New Roman"/>
          <w:b/>
          <w:sz w:val="20"/>
          <w:szCs w:val="20"/>
        </w:rPr>
        <w:t>F</w:t>
      </w:r>
      <w:bookmarkStart w:id="0" w:name="_GoBack"/>
      <w:bookmarkEnd w:id="0"/>
      <w:r w:rsidR="009B2DF2">
        <w:rPr>
          <w:rFonts w:ascii="Times New Roman" w:hAnsi="Times New Roman" w:cs="Times New Roman"/>
          <w:b/>
          <w:sz w:val="20"/>
          <w:szCs w:val="20"/>
        </w:rPr>
        <w:t>ile</w:t>
      </w:r>
      <w:r w:rsidRPr="007B391D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7B391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7B391D">
        <w:rPr>
          <w:rFonts w:ascii="Times New Roman" w:hAnsi="Times New Roman" w:cs="Times New Roman"/>
          <w:b/>
          <w:sz w:val="20"/>
          <w:szCs w:val="20"/>
        </w:rPr>
        <w:t xml:space="preserve">equence alignment of </w:t>
      </w:r>
      <w:r>
        <w:rPr>
          <w:rFonts w:ascii="Times New Roman" w:hAnsi="Times New Roman" w:cs="Times New Roman"/>
          <w:b/>
          <w:sz w:val="20"/>
          <w:szCs w:val="20"/>
        </w:rPr>
        <w:t xml:space="preserve">DBD sequence of </w:t>
      </w:r>
      <w:r w:rsidRPr="007B391D">
        <w:rPr>
          <w:rFonts w:ascii="Times New Roman" w:hAnsi="Times New Roman" w:cs="Times New Roman"/>
          <w:b/>
          <w:sz w:val="20"/>
          <w:szCs w:val="20"/>
        </w:rPr>
        <w:t xml:space="preserve">HR96s and intron </w:t>
      </w:r>
      <w:r>
        <w:rPr>
          <w:rFonts w:ascii="Times New Roman" w:hAnsi="Times New Roman" w:cs="Times New Roman"/>
          <w:b/>
          <w:sz w:val="20"/>
          <w:szCs w:val="20"/>
        </w:rPr>
        <w:t>in this regions (t</w:t>
      </w:r>
      <w:r w:rsidRPr="007B391D">
        <w:rPr>
          <w:rFonts w:ascii="Times New Roman" w:hAnsi="Times New Roman" w:cs="Times New Roman"/>
          <w:b/>
          <w:sz w:val="20"/>
          <w:szCs w:val="20"/>
        </w:rPr>
        <w:t xml:space="preserve">he </w:t>
      </w:r>
      <w:r>
        <w:rPr>
          <w:rFonts w:ascii="Times New Roman" w:hAnsi="Times New Roman" w:cs="Times New Roman"/>
          <w:b/>
          <w:sz w:val="20"/>
          <w:szCs w:val="20"/>
        </w:rPr>
        <w:t xml:space="preserve">red color of </w:t>
      </w:r>
      <w:r w:rsidRPr="007B391D">
        <w:rPr>
          <w:rFonts w:ascii="Times New Roman" w:hAnsi="Times New Roman" w:cs="Times New Roman"/>
          <w:b/>
          <w:sz w:val="20"/>
          <w:szCs w:val="20"/>
        </w:rPr>
        <w:t>greater-than sign ( &gt; ) indicates the intron position</w:t>
      </w:r>
      <w:r>
        <w:rPr>
          <w:rFonts w:ascii="Times New Roman" w:hAnsi="Times New Roman" w:cs="Times New Roman"/>
          <w:b/>
          <w:sz w:val="20"/>
          <w:szCs w:val="20"/>
        </w:rPr>
        <w:t>)</w:t>
      </w:r>
    </w:p>
    <w:p w:rsidR="007B391D" w:rsidRPr="007B391D" w:rsidRDefault="007B391D" w:rsidP="005414E1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</w:p>
    <w:p w:rsidR="00BE49A0" w:rsidRPr="00563242" w:rsidRDefault="00BE49A0" w:rsidP="005227E5">
      <w:pPr>
        <w:spacing w:after="0" w:line="240" w:lineRule="auto"/>
        <w:rPr>
          <w:rFonts w:ascii="Courier New" w:hAnsi="Courier New" w:cs="Courier New"/>
          <w:b/>
          <w:color w:val="FF0000"/>
          <w:sz w:val="18"/>
          <w:szCs w:val="18"/>
        </w:rPr>
      </w:pPr>
      <w:r w:rsidRPr="00563242">
        <w:rPr>
          <w:rFonts w:ascii="Courier New" w:hAnsi="Courier New" w:cs="Courier New"/>
          <w:b/>
          <w:color w:val="FF0000"/>
          <w:sz w:val="18"/>
          <w:szCs w:val="18"/>
        </w:rPr>
        <w:t>HR96a</w:t>
      </w:r>
    </w:p>
    <w:p w:rsidR="00501613" w:rsidRPr="00501613" w:rsidRDefault="00501613" w:rsidP="00BE49A0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501613">
        <w:rPr>
          <w:rFonts w:ascii="Courier New" w:hAnsi="Courier New" w:cs="Courier New"/>
          <w:b/>
          <w:sz w:val="18"/>
          <w:szCs w:val="18"/>
        </w:rPr>
        <w:t>Monogenea</w:t>
      </w:r>
    </w:p>
    <w:p w:rsidR="00501613" w:rsidRPr="00AF382A" w:rsidRDefault="00501613" w:rsidP="0050161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GsHR96a   </w:t>
      </w:r>
      <w:r w:rsidRPr="00AF382A">
        <w:rPr>
          <w:rFonts w:ascii="Courier New" w:hAnsi="Courier New" w:cs="Courier New"/>
          <w:sz w:val="18"/>
          <w:szCs w:val="18"/>
        </w:rPr>
        <w:t>CVVCG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KCNRHGQCNIEGSQRKHCPSCRLEKCLAA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501613" w:rsidRDefault="00501613" w:rsidP="00BE49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PxHR96a   CIVCG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SRGGGCNVEGGQRKHCPSCRLEKCLASGM</w:t>
      </w:r>
    </w:p>
    <w:p w:rsidR="00501613" w:rsidRPr="00501613" w:rsidRDefault="00501613" w:rsidP="00BE49A0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501613">
        <w:rPr>
          <w:rFonts w:ascii="Courier New" w:hAnsi="Courier New" w:cs="Courier New"/>
          <w:b/>
          <w:sz w:val="18"/>
          <w:szCs w:val="18"/>
        </w:rPr>
        <w:t>Cestoda</w:t>
      </w:r>
    </w:p>
    <w:p w:rsidR="00F67FF4" w:rsidRPr="00AF382A" w:rsidRDefault="00F67FF4" w:rsidP="00F67FF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DlHR96a                           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S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F67FF4" w:rsidRPr="00AF382A" w:rsidRDefault="00F67FF4" w:rsidP="00F67FF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EmHR96a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VVCGEPASGYNFDRLTCESCKAFFRRNALKPKE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N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F67FF4" w:rsidRPr="00AF382A" w:rsidRDefault="00F67FF4" w:rsidP="00F67FF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EcHR96a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VVCGEPASGYNFDRLTCESCKAFFRRNALKPKE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N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F67FF4" w:rsidRPr="00AF382A" w:rsidRDefault="00F67FF4" w:rsidP="00F67FF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EgHR96a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VVCGEPASGYNFDRLTCESCKAFFRRNALKPKE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N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501613" w:rsidRPr="00AF382A" w:rsidRDefault="00501613" w:rsidP="0050161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aHR96a   CVVCEEPASGYNFDRLTCESCKAFFRRNALKPKE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SRNGDCVIVGN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501613" w:rsidRPr="00AF382A" w:rsidRDefault="00501613" w:rsidP="0050161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dHR96a   CVVCEEPASGYNFDRLTCESCKAFFRRNALKPK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SRNGDCVVV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A76F81" w:rsidRPr="00AF382A" w:rsidRDefault="00A76F81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tHR96</w:t>
      </w:r>
      <w:r>
        <w:rPr>
          <w:rFonts w:ascii="Courier New" w:hAnsi="Courier New" w:cs="Courier New"/>
          <w:sz w:val="18"/>
          <w:szCs w:val="18"/>
        </w:rPr>
        <w:t xml:space="preserve">a   </w:t>
      </w:r>
      <w:r w:rsidRPr="00AF382A">
        <w:rPr>
          <w:rFonts w:ascii="Courier New" w:hAnsi="Courier New" w:cs="Courier New"/>
          <w:sz w:val="18"/>
          <w:szCs w:val="18"/>
        </w:rPr>
        <w:t>CVVCGEPASGYNFDRLTCESCKAFFRRNALKPKE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N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A76F81" w:rsidRPr="00AF382A" w:rsidRDefault="00A76F81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mHR96</w:t>
      </w:r>
      <w:r>
        <w:rPr>
          <w:rFonts w:ascii="Courier New" w:hAnsi="Courier New" w:cs="Courier New"/>
          <w:sz w:val="18"/>
          <w:szCs w:val="18"/>
        </w:rPr>
        <w:t xml:space="preserve">a   </w:t>
      </w:r>
      <w:r w:rsidRPr="00AF382A">
        <w:rPr>
          <w:rFonts w:ascii="Courier New" w:hAnsi="Courier New" w:cs="Courier New"/>
          <w:sz w:val="18"/>
          <w:szCs w:val="18"/>
        </w:rPr>
        <w:t>CVVCEEPASGYNFDRLTCESCKAFFRRNALKPK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SRNGDCVVV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49026D" w:rsidRPr="00AF382A" w:rsidRDefault="0049026D" w:rsidP="0049026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cHR96</w:t>
      </w:r>
      <w:r>
        <w:rPr>
          <w:rFonts w:ascii="Courier New" w:hAnsi="Courier New" w:cs="Courier New"/>
          <w:sz w:val="18"/>
          <w:szCs w:val="18"/>
        </w:rPr>
        <w:t xml:space="preserve">a   </w:t>
      </w:r>
      <w:r w:rsidRPr="00AF382A">
        <w:rPr>
          <w:rFonts w:ascii="Courier New" w:hAnsi="Courier New" w:cs="Courier New"/>
          <w:sz w:val="18"/>
          <w:szCs w:val="18"/>
        </w:rPr>
        <w:t>CVVCGEPASGYNFDRLTCESCKAFFRRNALKPKE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N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49026D" w:rsidRPr="00AF382A" w:rsidRDefault="0049026D" w:rsidP="0049026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eHR96</w:t>
      </w:r>
      <w:r>
        <w:rPr>
          <w:rFonts w:ascii="Courier New" w:hAnsi="Courier New" w:cs="Courier New"/>
          <w:sz w:val="18"/>
          <w:szCs w:val="18"/>
        </w:rPr>
        <w:t xml:space="preserve">a   </w:t>
      </w:r>
      <w:r w:rsidRPr="00AF382A">
        <w:rPr>
          <w:rFonts w:ascii="Courier New" w:hAnsi="Courier New" w:cs="Courier New"/>
          <w:sz w:val="18"/>
          <w:szCs w:val="18"/>
        </w:rPr>
        <w:t>CVVCG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S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A76F81" w:rsidRPr="00AF382A" w:rsidRDefault="00A76F81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sHR96a   CVVCG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S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F67FF4" w:rsidRPr="00AF382A" w:rsidRDefault="00F67FF4" w:rsidP="00F67FF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aHR96a   CVVCGEPASGYNFDRLTCESCKAFFRRNALKPKE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N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F67FF4" w:rsidRPr="00AF382A" w:rsidRDefault="00F67FF4" w:rsidP="00F67FF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mHR96a   CVVCGEPASGYNFDRLTCESCKAFFRRNALKPKE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N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F67FF4" w:rsidRPr="00AF382A" w:rsidRDefault="00F67FF4" w:rsidP="00F67FF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TsoHR96a  CVVCGEPASGYNFDRLTCESCKAFFRRNALKPKEK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N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F67FF4" w:rsidRPr="00AF382A" w:rsidRDefault="00F67FF4" w:rsidP="00F67FF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sHR96a   CVVCGEPASGYNFDRLTCESCKAFFRRNALKPKE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GRNGDCNIEGS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A76F81" w:rsidRPr="00A76F81" w:rsidRDefault="00A76F81" w:rsidP="00BE49A0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A76F81">
        <w:rPr>
          <w:rFonts w:ascii="Courier New" w:hAnsi="Courier New" w:cs="Courier New"/>
          <w:b/>
          <w:sz w:val="18"/>
          <w:szCs w:val="18"/>
        </w:rPr>
        <w:t>Trematoda</w:t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CsHR96</w:t>
      </w:r>
      <w:r>
        <w:rPr>
          <w:rFonts w:ascii="Courier New" w:hAnsi="Courier New" w:cs="Courier New"/>
          <w:sz w:val="18"/>
          <w:szCs w:val="18"/>
        </w:rPr>
        <w:t xml:space="preserve">a   </w:t>
      </w:r>
      <w:r w:rsidRPr="00AF382A">
        <w:rPr>
          <w:rFonts w:ascii="Courier New" w:hAnsi="Courier New" w:cs="Courier New"/>
          <w:sz w:val="18"/>
          <w:szCs w:val="18"/>
        </w:rPr>
        <w:t>CIVCGEPASGYNFDRLTCESCKAFFRRNALKPK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V</w:t>
      </w:r>
      <w:r>
        <w:rPr>
          <w:rFonts w:ascii="Courier New" w:hAnsi="Courier New" w:cs="Courier New"/>
          <w:sz w:val="18"/>
          <w:szCs w:val="18"/>
        </w:rPr>
        <w:t>CSRGGGCIIEGNQRKHCPSCRLEKCFAVGM</w:t>
      </w:r>
      <w:r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EcaHR96a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IVCGEPASGYNFDRLTCESCKAFFRRNALKPKDK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SRGGGCVIEGNQRKHCPSCRLEKCFN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FhHR96a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IVCGEPASGYNFDRLTCESCKAFFRRNALKPK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SRGGGCIIEGNQRKHCPSCRLE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OvHR96a   CIVCGEPASGYNFDRLTCESCKAFFRRNALKPK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VCSRGGGCIIEGNQRKHCPSCRLE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OfHR96</w:t>
      </w:r>
      <w:r>
        <w:rPr>
          <w:rFonts w:ascii="Courier New" w:hAnsi="Courier New" w:cs="Courier New"/>
          <w:sz w:val="18"/>
          <w:szCs w:val="18"/>
        </w:rPr>
        <w:t>a   C</w:t>
      </w:r>
      <w:r w:rsidRPr="00AF382A">
        <w:rPr>
          <w:rFonts w:ascii="Courier New" w:hAnsi="Courier New" w:cs="Courier New"/>
          <w:sz w:val="18"/>
          <w:szCs w:val="18"/>
        </w:rPr>
        <w:t>IVCGEPASGYNFDRLTCESCKAFFRRNALKPK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VCSRGGGCIIEGNQRKHCPSCRLE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501613" w:rsidRDefault="002E31E8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mHR96</w:t>
      </w:r>
      <w:r w:rsidR="00BE49A0" w:rsidRPr="00AF382A">
        <w:rPr>
          <w:rFonts w:ascii="Courier New" w:hAnsi="Courier New" w:cs="Courier New"/>
          <w:sz w:val="18"/>
          <w:szCs w:val="18"/>
        </w:rPr>
        <w:t>a</w:t>
      </w:r>
      <w:r w:rsidRPr="00AF382A">
        <w:rPr>
          <w:rFonts w:ascii="Courier New" w:hAnsi="Courier New" w:cs="Courier New"/>
          <w:sz w:val="18"/>
          <w:szCs w:val="18"/>
        </w:rPr>
        <w:t xml:space="preserve">   </w:t>
      </w:r>
      <w:r w:rsidR="00BE49A0" w:rsidRPr="00AF382A">
        <w:rPr>
          <w:rFonts w:ascii="Courier New" w:hAnsi="Courier New" w:cs="Courier New"/>
          <w:sz w:val="18"/>
          <w:szCs w:val="18"/>
        </w:rPr>
        <w:t>CIVCG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BE49A0" w:rsidRPr="00AF382A">
        <w:rPr>
          <w:rFonts w:ascii="Courier New" w:hAnsi="Courier New" w:cs="Courier New"/>
          <w:sz w:val="18"/>
          <w:szCs w:val="18"/>
        </w:rPr>
        <w:t>IKACNRGGGCAIEGNQRKHCPSCRLEKCLAVGM</w:t>
      </w:r>
      <w:r w:rsidR="00BE49A0" w:rsidRPr="00AF382A">
        <w:rPr>
          <w:rFonts w:ascii="Courier New" w:hAnsi="Courier New" w:cs="Courier New"/>
          <w:sz w:val="18"/>
          <w:szCs w:val="18"/>
        </w:rPr>
        <w:tab/>
      </w:r>
    </w:p>
    <w:p w:rsidR="00BE49A0" w:rsidRPr="00AF382A" w:rsidRDefault="00BE49A0" w:rsidP="00BE49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SmtHR96a</w:t>
      </w:r>
      <w:r w:rsidR="006F07EE"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IVCSEPASGYNFDRLTCESCKAFFRRNALKPRDK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NRGGGCAIEGN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BE49A0" w:rsidRPr="00AF382A" w:rsidRDefault="00BE49A0" w:rsidP="00BE49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bHR96a</w:t>
      </w:r>
      <w:r w:rsidR="006F07EE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IVCS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NRGGGCAIEGN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BE49A0" w:rsidRPr="00AF382A" w:rsidRDefault="00BE49A0" w:rsidP="00BE49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jHR96a</w:t>
      </w:r>
      <w:r w:rsidR="006F07EE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IVCGEA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</w:p>
    <w:p w:rsidR="00BE49A0" w:rsidRPr="00AF382A" w:rsidRDefault="00BE49A0" w:rsidP="00BE49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SmaHR96a</w:t>
      </w:r>
      <w:r w:rsidR="006F07EE"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IVCSEPASGYNFDRLTCESCKAFFRRNALKPRDK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NRGGGCAIEGN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BE49A0" w:rsidRPr="00AF382A" w:rsidRDefault="00BE49A0" w:rsidP="00BE49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rHR96a</w:t>
      </w:r>
      <w:r w:rsidR="006F07EE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IVCG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NRGGGCAIEGN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BE49A0" w:rsidRDefault="007467EF" w:rsidP="005414E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cHR96a</w:t>
      </w:r>
      <w:r w:rsidR="006F07EE">
        <w:rPr>
          <w:rFonts w:ascii="Courier New" w:hAnsi="Courier New" w:cs="Courier New"/>
          <w:sz w:val="18"/>
          <w:szCs w:val="18"/>
        </w:rPr>
        <w:t xml:space="preserve">  </w:t>
      </w:r>
      <w:r w:rsidR="00B432CF">
        <w:rPr>
          <w:rFonts w:ascii="Courier New" w:hAnsi="Courier New" w:cs="Courier New"/>
          <w:sz w:val="18"/>
          <w:szCs w:val="18"/>
        </w:rPr>
        <w:t xml:space="preserve"> </w:t>
      </w:r>
      <w:r w:rsidRPr="00AF382A">
        <w:rPr>
          <w:rFonts w:ascii="Courier New" w:hAnsi="Courier New" w:cs="Courier New"/>
          <w:sz w:val="18"/>
          <w:szCs w:val="18"/>
        </w:rPr>
        <w:t>CIVCS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ab/>
      </w:r>
      <w:r w:rsidRPr="00AF382A">
        <w:rPr>
          <w:rFonts w:ascii="Courier New" w:hAnsi="Courier New" w:cs="Courier New"/>
          <w:sz w:val="18"/>
          <w:szCs w:val="18"/>
        </w:rPr>
        <w:tab/>
      </w:r>
      <w:r w:rsidRPr="00AF382A">
        <w:rPr>
          <w:rFonts w:ascii="Courier New" w:hAnsi="Courier New" w:cs="Courier New"/>
          <w:sz w:val="18"/>
          <w:szCs w:val="18"/>
        </w:rPr>
        <w:tab/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B55F52" w:rsidRPr="00AF382A" w:rsidRDefault="00B432CF" w:rsidP="00B432CF">
      <w:pPr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hHR96a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IVCSEPASGYNFDRLTCESCKAFFRRNALKPILQ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KACNRGGGCAIEGNQRKHCPSCRLEKCL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A76F81" w:rsidRDefault="00A76F81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rHR96a   CIVCG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</w:p>
    <w:p w:rsidR="00A76F81" w:rsidRPr="00A76F81" w:rsidRDefault="00A76F81" w:rsidP="00A76F81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A76F81">
        <w:rPr>
          <w:rFonts w:ascii="Courier New" w:hAnsi="Courier New" w:cs="Courier New"/>
          <w:b/>
          <w:sz w:val="18"/>
          <w:szCs w:val="18"/>
        </w:rPr>
        <w:t>Rhabditophora</w:t>
      </w:r>
    </w:p>
    <w:p w:rsidR="00A76F81" w:rsidRPr="00AF382A" w:rsidRDefault="00A76F81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SmeHR96a  CVVCGEKASGFNFDRLTCESCKAFFRRNAMKPKEK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KPCPHGGGCNISGSQRKHCPYCRLEKCFTE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A76F81" w:rsidRPr="00AF382A" w:rsidRDefault="00A76F81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</w:t>
      </w:r>
      <w:proofErr w:type="gramStart"/>
      <w:r w:rsidRPr="00AF382A">
        <w:rPr>
          <w:rFonts w:ascii="Courier New" w:hAnsi="Courier New" w:cs="Courier New"/>
          <w:sz w:val="18"/>
          <w:szCs w:val="18"/>
        </w:rPr>
        <w:t>9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AVCGDPASGYNFDRLTCESCKAFFRRNALKAREK</w:t>
      </w:r>
      <w:proofErr w:type="gramEnd"/>
      <w:r>
        <w:rPr>
          <w:rFonts w:ascii="Courier New" w:hAnsi="Courier New" w:cs="Courier New"/>
          <w:sz w:val="18"/>
          <w:szCs w:val="18"/>
        </w:rPr>
        <w:t>-</w:t>
      </w:r>
      <w:r w:rsidRPr="00AF382A">
        <w:rPr>
          <w:rFonts w:ascii="Courier New" w:hAnsi="Courier New" w:cs="Courier New"/>
          <w:sz w:val="18"/>
          <w:szCs w:val="18"/>
        </w:rPr>
        <w:t>IKPCSRGGGCDVSGSQRKHCPTCRLEKCVRVGM</w:t>
      </w:r>
      <w:r w:rsidRPr="00AF382A">
        <w:rPr>
          <w:rFonts w:ascii="Courier New" w:hAnsi="Courier New" w:cs="Courier New"/>
          <w:sz w:val="18"/>
          <w:szCs w:val="18"/>
        </w:rPr>
        <w:tab/>
        <w:t>(No intron)</w:t>
      </w:r>
    </w:p>
    <w:p w:rsidR="00A76F81" w:rsidRPr="00AF382A" w:rsidRDefault="00A76F81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10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AF382A">
        <w:rPr>
          <w:rFonts w:ascii="Courier New" w:hAnsi="Courier New" w:cs="Courier New"/>
          <w:sz w:val="18"/>
          <w:szCs w:val="18"/>
        </w:rPr>
        <w:t>CAVCAEPASGYNFDRLTCESCKAFFRRNALKSREK</w:t>
      </w:r>
      <w:r>
        <w:rPr>
          <w:rFonts w:ascii="Courier New" w:hAnsi="Courier New" w:cs="Courier New"/>
          <w:sz w:val="18"/>
          <w:szCs w:val="18"/>
        </w:rPr>
        <w:t>-</w:t>
      </w:r>
      <w:r w:rsidRPr="00AF382A">
        <w:rPr>
          <w:rFonts w:ascii="Courier New" w:hAnsi="Courier New" w:cs="Courier New"/>
          <w:sz w:val="18"/>
          <w:szCs w:val="18"/>
        </w:rPr>
        <w:t>IKPCSRGGGCDVSGSQRKHCPTCRLEKCLLVGM</w:t>
      </w:r>
      <w:r w:rsidRPr="00AF382A">
        <w:rPr>
          <w:rFonts w:ascii="Courier New" w:hAnsi="Courier New" w:cs="Courier New"/>
          <w:sz w:val="18"/>
          <w:szCs w:val="18"/>
        </w:rPr>
        <w:tab/>
        <w:t>(No intron)</w:t>
      </w:r>
    </w:p>
    <w:p w:rsidR="00A76F81" w:rsidRDefault="00A76F81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11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AF382A">
        <w:rPr>
          <w:rFonts w:ascii="Courier New" w:hAnsi="Courier New" w:cs="Courier New"/>
          <w:sz w:val="18"/>
          <w:szCs w:val="18"/>
        </w:rPr>
        <w:t>CAVCSEPATGYNFDRLTCESCKAFFRRNALKSRER</w:t>
      </w:r>
      <w:r>
        <w:rPr>
          <w:rFonts w:ascii="Courier New" w:hAnsi="Courier New" w:cs="Courier New"/>
          <w:sz w:val="18"/>
          <w:szCs w:val="18"/>
        </w:rPr>
        <w:t>-</w:t>
      </w:r>
      <w:r w:rsidRPr="00AF382A">
        <w:rPr>
          <w:rFonts w:ascii="Courier New" w:hAnsi="Courier New" w:cs="Courier New"/>
          <w:sz w:val="18"/>
          <w:szCs w:val="18"/>
        </w:rPr>
        <w:t>IKPCSRGGGCDVSGPQRKHCPTCRLEKCLRVGM</w:t>
      </w:r>
      <w:r w:rsidRPr="00AF382A">
        <w:rPr>
          <w:rFonts w:ascii="Courier New" w:hAnsi="Courier New" w:cs="Courier New"/>
          <w:sz w:val="18"/>
          <w:szCs w:val="18"/>
        </w:rPr>
        <w:tab/>
        <w:t>(No intron)</w:t>
      </w:r>
    </w:p>
    <w:p w:rsidR="007150A3" w:rsidRDefault="007150A3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</w:t>
      </w:r>
    </w:p>
    <w:p w:rsidR="007150A3" w:rsidRPr="00AF382A" w:rsidRDefault="007150A3" w:rsidP="00A76F8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         1</w:t>
      </w:r>
    </w:p>
    <w:p w:rsidR="007150A3" w:rsidRDefault="007150A3">
      <w:pPr>
        <w:spacing w:after="200" w:line="276" w:lineRule="auto"/>
        <w:rPr>
          <w:rFonts w:ascii="Courier New" w:eastAsia="Times New Roman" w:hAnsi="Courier New" w:cs="Courier New"/>
          <w:b/>
          <w:sz w:val="18"/>
          <w:szCs w:val="18"/>
        </w:rPr>
      </w:pPr>
      <w:r>
        <w:rPr>
          <w:rFonts w:ascii="Courier New" w:eastAsia="Times New Roman" w:hAnsi="Courier New" w:cs="Courier New"/>
          <w:b/>
          <w:sz w:val="18"/>
          <w:szCs w:val="18"/>
        </w:rPr>
        <w:br w:type="page"/>
      </w:r>
    </w:p>
    <w:p w:rsidR="00C90FD1" w:rsidRPr="00563242" w:rsidRDefault="00D32B0B" w:rsidP="005414E1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8"/>
          <w:szCs w:val="18"/>
        </w:rPr>
      </w:pPr>
      <w:r w:rsidRPr="00563242">
        <w:rPr>
          <w:rFonts w:ascii="Courier New" w:eastAsia="Times New Roman" w:hAnsi="Courier New" w:cs="Courier New"/>
          <w:b/>
          <w:color w:val="FF0000"/>
          <w:sz w:val="18"/>
          <w:szCs w:val="18"/>
        </w:rPr>
        <w:lastRenderedPageBreak/>
        <w:t>HR96</w:t>
      </w:r>
      <w:r w:rsidR="00741330" w:rsidRPr="00563242">
        <w:rPr>
          <w:rFonts w:ascii="Courier New" w:eastAsia="Times New Roman" w:hAnsi="Courier New" w:cs="Courier New"/>
          <w:b/>
          <w:color w:val="FF0000"/>
          <w:sz w:val="18"/>
          <w:szCs w:val="18"/>
        </w:rPr>
        <w:t>c</w:t>
      </w:r>
    </w:p>
    <w:p w:rsidR="00563242" w:rsidRPr="00501613" w:rsidRDefault="00563242" w:rsidP="00563242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501613">
        <w:rPr>
          <w:rFonts w:ascii="Courier New" w:hAnsi="Courier New" w:cs="Courier New"/>
          <w:b/>
          <w:sz w:val="18"/>
          <w:szCs w:val="18"/>
        </w:rPr>
        <w:t>Monogenea</w:t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PxH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SICGDKAVGYNFGAIACESCKAFFRRNALKTE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TPVCIFDRSCDIRTATRRFCSACRLAKCLK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501613" w:rsidRDefault="00E80C77" w:rsidP="00E80C77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501613">
        <w:rPr>
          <w:rFonts w:ascii="Courier New" w:hAnsi="Courier New" w:cs="Courier New"/>
          <w:b/>
          <w:sz w:val="18"/>
          <w:szCs w:val="18"/>
        </w:rPr>
        <w:t>Cestoda</w:t>
      </w:r>
    </w:p>
    <w:p w:rsidR="00D32B0B" w:rsidRPr="00AF382A" w:rsidRDefault="00D32B0B" w:rsidP="00D32B0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DlHR96</w:t>
      </w:r>
      <w:r w:rsidR="00B55F52"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FNFGAIACESCKAFFxxxxxx</w:t>
      </w:r>
      <w:r w:rsidR="00B55F52">
        <w:rPr>
          <w:rFonts w:ascii="Courier New" w:hAnsi="Courier New" w:cs="Courier New"/>
          <w:sz w:val="18"/>
          <w:szCs w:val="18"/>
        </w:rPr>
        <w:t>x</w:t>
      </w:r>
      <w:r w:rsidRPr="00AF382A">
        <w:rPr>
          <w:rFonts w:ascii="Courier New" w:hAnsi="Courier New" w:cs="Courier New"/>
          <w:sz w:val="18"/>
          <w:szCs w:val="18"/>
        </w:rPr>
        <w:t>x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SCLFSGKCSIQVKTRRFCSPCRLEKCFAV</w:t>
      </w:r>
      <w:r w:rsidR="00B83CA6" w:rsidRPr="00AF382A">
        <w:rPr>
          <w:rFonts w:ascii="Courier New" w:hAnsi="Courier New" w:cs="Courier New"/>
          <w:sz w:val="18"/>
          <w:szCs w:val="18"/>
        </w:rPr>
        <w:t>GM</w:t>
      </w:r>
      <w:r w:rsidR="00B83CA6" w:rsidRPr="00AF382A">
        <w:rPr>
          <w:rFonts w:ascii="Courier New" w:hAnsi="Courier New" w:cs="Courier New"/>
          <w:sz w:val="18"/>
          <w:szCs w:val="18"/>
        </w:rPr>
        <w:tab/>
      </w:r>
    </w:p>
    <w:p w:rsidR="00D32B0B" w:rsidRPr="00AF382A" w:rsidRDefault="00D32B0B" w:rsidP="00D32B0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EcHR96</w:t>
      </w:r>
      <w:r w:rsidR="00B55F52"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FNFGAIACESCKAFFRRNALRAT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TPPCLFNGSCLIQVKTRRFCSPCRLS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32B0B" w:rsidRPr="00AF382A" w:rsidRDefault="00D32B0B" w:rsidP="00D32B0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EgHR96</w:t>
      </w:r>
      <w:r w:rsidR="00B55F52"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FNFGAIACESCKAFFRRNALRAT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PCLFNGSCLIQVKTRRFCSPCRLS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556AB4" w:rsidRPr="00AF382A" w:rsidRDefault="00556AB4" w:rsidP="00556AB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dHR96</w:t>
      </w:r>
      <w:r w:rsidR="00B55F52"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FNFGAIACESCKAFFRRNALRAS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SCLFNGSCMIQVKTRRFCSPCRLS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32B0B" w:rsidRPr="00AF382A" w:rsidRDefault="00D32B0B" w:rsidP="00D32B0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EmHR96</w:t>
      </w:r>
      <w:r w:rsidR="00B55F52"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FNFGAIACESCKAFFRRNALRAT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PCLFNGSCLIQVKTRRFCSPCRLS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mH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FGFNFGAIACESCKAFFRRNALRAS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PCLFNDSCMIQVKTRRFCSPCRLS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aH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FGFNFGAIACESCKAFFRRNALRAS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PCLFNDSCMIQVKTRRFCSPCRLS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cN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FNFGAIACESCKAFFRRNALRVS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PCLFNANCLIQVKTRRFCSPCRLA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eH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YNFGAIACESCKAFFRRNALRAT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SCLFSGKCSIQVKTRRFCSPCRLE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aH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FNFGAIACESCKAFFRRNALRAT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PCLFNGNCLIQVKTRRFCSPCRLS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mH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FNFGAIACESCKAFFRRNALRAT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PCLFNGNCLIQVKTRRFCSPCRLS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Pr="00AF382A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sH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FNFGAIACESCKAFFRRNALRAT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PCLFNGNCLIQVKTRRFCSPCRLS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E80C77" w:rsidRDefault="00E80C77" w:rsidP="00E80C7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TsoHR96</w:t>
      </w:r>
      <w:r>
        <w:rPr>
          <w:rFonts w:ascii="Courier New" w:hAnsi="Courier New" w:cs="Courier New"/>
          <w:sz w:val="18"/>
          <w:szCs w:val="18"/>
        </w:rPr>
        <w:t xml:space="preserve">c  </w:t>
      </w:r>
      <w:r w:rsidRPr="00AF382A">
        <w:rPr>
          <w:rFonts w:ascii="Courier New" w:hAnsi="Courier New" w:cs="Courier New"/>
          <w:sz w:val="18"/>
          <w:szCs w:val="18"/>
        </w:rPr>
        <w:t>CAVCGDHAVGFNFGAIACESCKAFFRRNALRAT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PPCLFNGNCLIQVKTRRFCSPCRLSKCFAVGM</w:t>
      </w:r>
    </w:p>
    <w:p w:rsidR="00E80C77" w:rsidRPr="00A76F81" w:rsidRDefault="00E80C77" w:rsidP="00E80C77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A76F81">
        <w:rPr>
          <w:rFonts w:ascii="Courier New" w:hAnsi="Courier New" w:cs="Courier New"/>
          <w:b/>
          <w:sz w:val="18"/>
          <w:szCs w:val="18"/>
        </w:rPr>
        <w:t>Trematoda</w:t>
      </w:r>
    </w:p>
    <w:p w:rsidR="00C429E4" w:rsidRDefault="00C429E4" w:rsidP="00C429E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s</w:t>
      </w:r>
      <w:r w:rsidRPr="00C429E4">
        <w:rPr>
          <w:rFonts w:ascii="Courier New" w:hAnsi="Courier New" w:cs="Courier New"/>
          <w:sz w:val="18"/>
          <w:szCs w:val="18"/>
        </w:rPr>
        <w:t>H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C429E4">
        <w:rPr>
          <w:rFonts w:ascii="Courier New" w:hAnsi="Courier New" w:cs="Courier New"/>
          <w:sz w:val="18"/>
          <w:szCs w:val="18"/>
        </w:rPr>
        <w:t>CNVCGDAAMGFNFGAVTCESCKAFFRRTARKAQ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C429E4">
        <w:rPr>
          <w:rFonts w:ascii="Courier New" w:hAnsi="Courier New" w:cs="Courier New"/>
          <w:sz w:val="18"/>
          <w:szCs w:val="18"/>
        </w:rPr>
        <w:t>VANCVFNEKCTITVATRRFCSHCRLKKCFAAGM</w:t>
      </w:r>
    </w:p>
    <w:p w:rsidR="00C429E4" w:rsidRPr="00AF382A" w:rsidRDefault="00C429E4" w:rsidP="00C429E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EcaHR96</w:t>
      </w:r>
      <w:r>
        <w:rPr>
          <w:rFonts w:ascii="Courier New" w:hAnsi="Courier New" w:cs="Courier New"/>
          <w:sz w:val="18"/>
          <w:szCs w:val="18"/>
        </w:rPr>
        <w:t xml:space="preserve">c  </w:t>
      </w:r>
      <w:r w:rsidRPr="00AF382A">
        <w:rPr>
          <w:rFonts w:ascii="Courier New" w:hAnsi="Courier New" w:cs="Courier New"/>
          <w:sz w:val="18"/>
          <w:szCs w:val="18"/>
        </w:rPr>
        <w:t>CSVCGDSAVGFNFGAIACESCKAFFRRSAHKAQ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VTTCLFNERCTIEVATRRFCSHCRLKKCFS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C429E4" w:rsidRPr="00AF382A" w:rsidRDefault="00C429E4" w:rsidP="00C429E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FhHR96</w:t>
      </w:r>
      <w:r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SVCGDSAVGFNFGAIACESCKAFFRRSAHKAQ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MTSCLFNERCTVDVPTRRFCSHCRLKKCFS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A74E04" w:rsidRPr="00AF382A" w:rsidRDefault="00A74E04" w:rsidP="00A74E0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OfHR96</w:t>
      </w:r>
      <w:r w:rsidR="00B55F52"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NVCGDAAMGFNFGAVTCESCKAFFRRTARKAQ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VANCVFNEKCTITVATRRFCSHCRLKKCFAA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A74E04" w:rsidRPr="00AF382A" w:rsidRDefault="00A74E04" w:rsidP="00A74E0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OvHR96</w:t>
      </w:r>
      <w:r w:rsidR="00B55F52"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NVCGDAAMGFNFGAVTCESCKAFFRRTARKAQ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VANCVFNEKCTITVATRRFCSHCRLKKCFAA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A74E04" w:rsidRPr="00AF382A" w:rsidRDefault="00A74E04" w:rsidP="00A74E0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sHR96</w:t>
      </w:r>
      <w:r w:rsidR="00B55F52">
        <w:rPr>
          <w:rFonts w:ascii="Courier New" w:hAnsi="Courier New" w:cs="Courier New"/>
          <w:sz w:val="18"/>
          <w:szCs w:val="18"/>
        </w:rPr>
        <w:t xml:space="preserve">c   </w:t>
      </w:r>
      <w:r w:rsidRPr="00AF382A">
        <w:rPr>
          <w:rFonts w:ascii="Courier New" w:hAnsi="Courier New" w:cs="Courier New"/>
          <w:sz w:val="18"/>
          <w:szCs w:val="18"/>
        </w:rPr>
        <w:t>CAVCGDHAVGYNFGAIACESCKAFFRRNALRPT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PPCLFSGKCSIQVKTRRFCSPCRLEKCFA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C429E4" w:rsidRPr="00A76F81" w:rsidRDefault="00C429E4" w:rsidP="00C429E4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A76F81">
        <w:rPr>
          <w:rFonts w:ascii="Courier New" w:hAnsi="Courier New" w:cs="Courier New"/>
          <w:b/>
          <w:sz w:val="18"/>
          <w:szCs w:val="18"/>
        </w:rPr>
        <w:t>Rhabditophora</w:t>
      </w:r>
    </w:p>
    <w:p w:rsidR="00A74E04" w:rsidRPr="00AF382A" w:rsidRDefault="00A74E04" w:rsidP="00A74E0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SmeHR96</w:t>
      </w:r>
      <w:r w:rsidR="00B55F52">
        <w:rPr>
          <w:rFonts w:ascii="Courier New" w:hAnsi="Courier New" w:cs="Courier New"/>
          <w:sz w:val="18"/>
          <w:szCs w:val="18"/>
        </w:rPr>
        <w:t xml:space="preserve">c  </w:t>
      </w:r>
      <w:r w:rsidRPr="00AF382A">
        <w:rPr>
          <w:rFonts w:ascii="Courier New" w:hAnsi="Courier New" w:cs="Courier New"/>
          <w:sz w:val="18"/>
          <w:szCs w:val="18"/>
        </w:rPr>
        <w:t>CSVCGDKALGYNFGAITCESCKAFFRRNAHKKS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PPPCVFNKTCEISVNTRRFCTYCRLMKCFKMQ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1330" w:rsidRPr="00AF382A" w:rsidRDefault="00741330" w:rsidP="0074133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</w:t>
      </w:r>
      <w:proofErr w:type="gramStart"/>
      <w:r w:rsidRPr="00AF382A">
        <w:rPr>
          <w:rFonts w:ascii="Courier New" w:hAnsi="Courier New" w:cs="Courier New"/>
          <w:sz w:val="18"/>
          <w:szCs w:val="18"/>
        </w:rPr>
        <w:t>7</w:t>
      </w:r>
      <w:r w:rsidR="00B55F52"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RVCGDKALGFNFDAISCESCKAFFRRNALKQD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VPACMFTQNCSVTVATRRFCTHCRLQKCIQ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1330" w:rsidRPr="00AF382A" w:rsidRDefault="00741330" w:rsidP="0074133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</w:t>
      </w:r>
      <w:proofErr w:type="gramStart"/>
      <w:r w:rsidRPr="00AF382A">
        <w:rPr>
          <w:rFonts w:ascii="Courier New" w:hAnsi="Courier New" w:cs="Courier New"/>
          <w:sz w:val="18"/>
          <w:szCs w:val="18"/>
        </w:rPr>
        <w:t>8</w:t>
      </w:r>
      <w:r w:rsidR="00B55F52"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TICGDKALGYNFDAISCESCKAFFRRNALKAE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IPDCMFSQRCNVTVATRRFCTSCRLKKCLEC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3F5B9A" w:rsidRDefault="003F5B9A" w:rsidP="0074133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F5B9A" w:rsidRPr="00C429E4" w:rsidRDefault="003F5B9A" w:rsidP="003F5B9A">
      <w:pPr>
        <w:spacing w:after="0" w:line="240" w:lineRule="auto"/>
        <w:rPr>
          <w:rFonts w:ascii="Courier New" w:hAnsi="Courier New" w:cs="Courier New"/>
          <w:b/>
          <w:color w:val="FF0000"/>
          <w:sz w:val="18"/>
          <w:szCs w:val="18"/>
        </w:rPr>
      </w:pPr>
      <w:r w:rsidRPr="00C429E4">
        <w:rPr>
          <w:rFonts w:ascii="Courier New" w:hAnsi="Courier New" w:cs="Courier New"/>
          <w:b/>
          <w:color w:val="FF0000"/>
          <w:sz w:val="18"/>
          <w:szCs w:val="18"/>
        </w:rPr>
        <w:t>HR96d</w:t>
      </w:r>
    </w:p>
    <w:p w:rsidR="0032697F" w:rsidRPr="00A76F81" w:rsidRDefault="0032697F" w:rsidP="0032697F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A76F81">
        <w:rPr>
          <w:rFonts w:ascii="Courier New" w:hAnsi="Courier New" w:cs="Courier New"/>
          <w:b/>
          <w:sz w:val="18"/>
          <w:szCs w:val="18"/>
        </w:rPr>
        <w:t>Rhabditophora</w:t>
      </w:r>
    </w:p>
    <w:p w:rsidR="003F5B9A" w:rsidRPr="00AF382A" w:rsidRDefault="003F5B9A" w:rsidP="003F5B9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</w:t>
      </w:r>
      <w:proofErr w:type="gramStart"/>
      <w:r w:rsidRPr="00AF382A">
        <w:rPr>
          <w:rFonts w:ascii="Courier New" w:hAnsi="Courier New" w:cs="Courier New"/>
          <w:sz w:val="18"/>
          <w:szCs w:val="18"/>
        </w:rPr>
        <w:t>4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GVCGDKALGFNFDAVSCESCKAFFRRNAVKGV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AFKCPYSGACSIDVSNRRFCKRCRLAKCFD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3F5B9A" w:rsidRPr="00AF382A" w:rsidRDefault="003F5B9A" w:rsidP="003F5B9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</w:t>
      </w:r>
      <w:proofErr w:type="gramStart"/>
      <w:r w:rsidRPr="00AF382A">
        <w:rPr>
          <w:rFonts w:ascii="Courier New" w:hAnsi="Courier New" w:cs="Courier New"/>
          <w:sz w:val="18"/>
          <w:szCs w:val="18"/>
        </w:rPr>
        <w:t>6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GVCGDKALGFNFDAVSCESCKAFFRRNAAKGV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ALKCPYEGNCRIDVSNRRFCKRCRLRKCFD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3F5B9A" w:rsidRPr="00AF382A" w:rsidRDefault="003F5B9A" w:rsidP="003F5B9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16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AF382A">
        <w:rPr>
          <w:rFonts w:ascii="Courier New" w:hAnsi="Courier New" w:cs="Courier New"/>
          <w:sz w:val="18"/>
          <w:szCs w:val="18"/>
        </w:rPr>
        <w:t>CGVCGDKALGFNFDAVSCESCKAFFRRNAGRGV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SAFKCPYEGHCVMDVSNRRFCKHCRLRKCFD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32697F" w:rsidRPr="0032697F" w:rsidRDefault="0032697F" w:rsidP="003F5B9A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32697F">
        <w:rPr>
          <w:rFonts w:ascii="Courier New" w:hAnsi="Courier New" w:cs="Courier New"/>
          <w:b/>
          <w:sz w:val="18"/>
          <w:szCs w:val="18"/>
        </w:rPr>
        <w:t>Mollusca</w:t>
      </w:r>
    </w:p>
    <w:p w:rsidR="003F5B9A" w:rsidRPr="00AF382A" w:rsidRDefault="003F5B9A" w:rsidP="003F5B9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LgHR96-</w:t>
      </w:r>
      <w:proofErr w:type="gramStart"/>
      <w:r w:rsidRPr="00AF382A">
        <w:rPr>
          <w:rFonts w:ascii="Courier New" w:hAnsi="Courier New" w:cs="Courier New"/>
          <w:sz w:val="18"/>
          <w:szCs w:val="18"/>
        </w:rPr>
        <w:t>3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GVCGDRALGYNFDAISCESCKAFFRRNAPKGL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DYFKCPYEEKCKMDVSNRRFCKRCRLRKCFE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3F5B9A" w:rsidRPr="00AF382A" w:rsidRDefault="003F5B9A" w:rsidP="003F5B9A">
      <w:pPr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F382A">
        <w:rPr>
          <w:rFonts w:ascii="Courier New" w:eastAsia="Times New Roman" w:hAnsi="Courier New" w:cs="Courier New"/>
          <w:sz w:val="18"/>
          <w:szCs w:val="18"/>
        </w:rPr>
        <w:t>BgHR96-</w:t>
      </w:r>
      <w:proofErr w:type="gramStart"/>
      <w:r w:rsidRPr="00AF382A">
        <w:rPr>
          <w:rFonts w:ascii="Courier New" w:eastAsia="Times New Roman" w:hAnsi="Courier New" w:cs="Courier New"/>
          <w:sz w:val="18"/>
          <w:szCs w:val="18"/>
        </w:rPr>
        <w:t>3</w:t>
      </w:r>
      <w:r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AF382A">
        <w:rPr>
          <w:rFonts w:ascii="Courier New" w:eastAsia="Times New Roman" w:hAnsi="Courier New" w:cs="Courier New"/>
          <w:sz w:val="18"/>
          <w:szCs w:val="18"/>
        </w:rPr>
        <w:t>CGVCGDRALGYNFDAISCESCKAFFRRNAPKGL</w:t>
      </w:r>
      <w:proofErr w:type="gramEnd"/>
      <w:r w:rsidR="00651F1D" w:rsidRPr="00651F1D">
        <w:rPr>
          <w:rFonts w:ascii="Courier New" w:eastAsia="Times New Roman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eastAsia="Times New Roman" w:hAnsi="Courier New" w:cs="Courier New"/>
          <w:sz w:val="18"/>
          <w:szCs w:val="18"/>
        </w:rPr>
        <w:t>EYFKCPYEEKCKMDVSNRRFCKRCRLRKCFEIGM</w:t>
      </w:r>
      <w:r w:rsidRPr="00AF382A">
        <w:rPr>
          <w:rFonts w:ascii="Courier New" w:eastAsia="Times New Roman" w:hAnsi="Courier New" w:cs="Courier New"/>
          <w:sz w:val="18"/>
          <w:szCs w:val="18"/>
        </w:rPr>
        <w:tab/>
      </w:r>
    </w:p>
    <w:p w:rsidR="00741330" w:rsidRDefault="00741330" w:rsidP="0074133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150A3" w:rsidRDefault="007150A3" w:rsidP="0074133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          2</w:t>
      </w:r>
    </w:p>
    <w:p w:rsidR="007150A3" w:rsidRDefault="007150A3">
      <w:pPr>
        <w:spacing w:after="200" w:line="276" w:lineRule="auto"/>
        <w:rPr>
          <w:rFonts w:ascii="Courier New" w:hAnsi="Courier New" w:cs="Courier New"/>
          <w:b/>
          <w:color w:val="FF0000"/>
          <w:sz w:val="18"/>
          <w:szCs w:val="18"/>
        </w:rPr>
      </w:pPr>
      <w:r>
        <w:rPr>
          <w:rFonts w:ascii="Courier New" w:hAnsi="Courier New" w:cs="Courier New"/>
          <w:b/>
          <w:color w:val="FF0000"/>
          <w:sz w:val="18"/>
          <w:szCs w:val="18"/>
        </w:rPr>
        <w:br w:type="page"/>
      </w:r>
    </w:p>
    <w:p w:rsidR="007150A3" w:rsidRDefault="007150A3" w:rsidP="007467EF">
      <w:pPr>
        <w:spacing w:after="0" w:line="240" w:lineRule="auto"/>
        <w:rPr>
          <w:rFonts w:ascii="Courier New" w:hAnsi="Courier New" w:cs="Courier New"/>
          <w:b/>
          <w:color w:val="FF0000"/>
          <w:sz w:val="18"/>
          <w:szCs w:val="18"/>
        </w:rPr>
      </w:pPr>
    </w:p>
    <w:p w:rsidR="007467EF" w:rsidRPr="00C904DC" w:rsidRDefault="007467EF" w:rsidP="007467EF">
      <w:pPr>
        <w:spacing w:after="0" w:line="240" w:lineRule="auto"/>
        <w:rPr>
          <w:rFonts w:ascii="Courier New" w:hAnsi="Courier New" w:cs="Courier New"/>
          <w:b/>
          <w:color w:val="FF0000"/>
          <w:sz w:val="18"/>
          <w:szCs w:val="18"/>
        </w:rPr>
      </w:pPr>
      <w:r w:rsidRPr="00C904DC">
        <w:rPr>
          <w:rFonts w:ascii="Courier New" w:hAnsi="Courier New" w:cs="Courier New"/>
          <w:b/>
          <w:color w:val="FF0000"/>
          <w:sz w:val="18"/>
          <w:szCs w:val="18"/>
        </w:rPr>
        <w:t>HR96b</w:t>
      </w:r>
    </w:p>
    <w:p w:rsidR="00207896" w:rsidRPr="00501613" w:rsidRDefault="00207896" w:rsidP="00207896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501613">
        <w:rPr>
          <w:rFonts w:ascii="Courier New" w:hAnsi="Courier New" w:cs="Courier New"/>
          <w:b/>
          <w:sz w:val="18"/>
          <w:szCs w:val="18"/>
        </w:rPr>
        <w:t>Monogenea</w:t>
      </w:r>
    </w:p>
    <w:p w:rsidR="00207896" w:rsidRDefault="00207896" w:rsidP="0020789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PxHR96b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K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--------------------------------</w:t>
      </w:r>
      <w:r w:rsidRPr="00AF382A">
        <w:rPr>
          <w:rFonts w:ascii="Courier New" w:hAnsi="Courier New" w:cs="Courier New"/>
          <w:sz w:val="18"/>
          <w:szCs w:val="18"/>
        </w:rPr>
        <w:t>ELTCTSKVTGHVISPTTRRECPACRLKRCFV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207896" w:rsidRPr="00AF382A" w:rsidRDefault="00207896" w:rsidP="0020789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GsHR96b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--------------------------------</w:t>
      </w:r>
      <w:r w:rsidRPr="00AF382A">
        <w:rPr>
          <w:rFonts w:ascii="Courier New" w:hAnsi="Courier New" w:cs="Courier New"/>
          <w:sz w:val="18"/>
          <w:szCs w:val="18"/>
        </w:rPr>
        <w:t>ELTCTSKTNGHYISPSTRRECPACRLKRCFFVGM</w:t>
      </w:r>
    </w:p>
    <w:p w:rsidR="00207896" w:rsidRPr="00501613" w:rsidRDefault="00207896" w:rsidP="00207896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501613">
        <w:rPr>
          <w:rFonts w:ascii="Courier New" w:hAnsi="Courier New" w:cs="Courier New"/>
          <w:b/>
          <w:sz w:val="18"/>
          <w:szCs w:val="18"/>
        </w:rPr>
        <w:t>Cestoda</w:t>
      </w:r>
    </w:p>
    <w:p w:rsidR="005B5EC5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DlHR96b</w:t>
      </w:r>
      <w:r w:rsidR="00B83CA6" w:rsidRPr="00AF382A">
        <w:rPr>
          <w:rFonts w:ascii="Courier New" w:hAnsi="Courier New" w:cs="Courier New"/>
          <w:sz w:val="18"/>
          <w:szCs w:val="18"/>
        </w:rPr>
        <w:t xml:space="preserve">   </w:t>
      </w:r>
      <w:r w:rsidR="00ED4BC0">
        <w:rPr>
          <w:rFonts w:ascii="Courier New" w:hAnsi="Courier New" w:cs="Courier New"/>
          <w:sz w:val="18"/>
          <w:szCs w:val="18"/>
        </w:rPr>
        <w:t>--------------------------------------------------------------------</w:t>
      </w:r>
      <w:r w:rsidRPr="00AF382A">
        <w:rPr>
          <w:rFonts w:ascii="Courier New" w:hAnsi="Courier New" w:cs="Courier New"/>
          <w:sz w:val="18"/>
          <w:szCs w:val="18"/>
        </w:rPr>
        <w:t>ELTCTSKTGEHVVSPT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B432CF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EcHR96b</w:t>
      </w:r>
      <w:r w:rsidR="005B5EC5">
        <w:rPr>
          <w:rFonts w:ascii="Courier New" w:hAnsi="Courier New" w:cs="Courier New"/>
          <w:sz w:val="18"/>
          <w:szCs w:val="18"/>
        </w:rPr>
        <w:t xml:space="preserve">  </w:t>
      </w:r>
      <w:r w:rsidR="002C3334">
        <w:rPr>
          <w:rFonts w:ascii="Courier New" w:hAnsi="Courier New" w:cs="Courier New"/>
          <w:sz w:val="18"/>
          <w:szCs w:val="18"/>
        </w:rPr>
        <w:t xml:space="preserve">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SAALQSSDCATTTDAYLQALQR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EgHR96b</w:t>
      </w:r>
      <w:r w:rsidR="00B432CF">
        <w:rPr>
          <w:rFonts w:ascii="Courier New" w:hAnsi="Courier New" w:cs="Courier New"/>
          <w:sz w:val="18"/>
          <w:szCs w:val="18"/>
        </w:rPr>
        <w:t xml:space="preserve"> </w:t>
      </w:r>
      <w:r w:rsidR="002C3334"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SAALQSSDCATTTDAYLQALQR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EmHR96b</w:t>
      </w:r>
      <w:r w:rsidR="002C3334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SAALQSSDCATTTDAYLQALQR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t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IAALRSSGDATTTDAYLQALQR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d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SAALQSSGSKSITMEVYIKAIQH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m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SAVLQSSGTKSITMEVYIKAIQY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150A3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Ha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SAVLQSSGTKSITMEVYIKAIQH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c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NAALQSCAPGMPTSDAYVRAVRLGLS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</w:t>
      </w:r>
      <w:r w:rsidRPr="00AF382A">
        <w:rPr>
          <w:rFonts w:ascii="Courier New" w:hAnsi="Courier New" w:cs="Courier New"/>
          <w:sz w:val="18"/>
          <w:szCs w:val="18"/>
        </w:rPr>
        <w:t>ELTCTSKSGEHVVSPSTRRECPACRLKRCFLIGM</w:t>
      </w:r>
    </w:p>
    <w:p w:rsidR="00DE4242" w:rsidRPr="00AF382A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eHR96b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VVCGEPASGYNFDRLTCESCKAFFRRNALKPRD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----------------------------</w:t>
      </w:r>
      <w:r w:rsidRPr="00AF382A">
        <w:rPr>
          <w:rFonts w:ascii="Courier New" w:hAnsi="Courier New" w:cs="Courier New"/>
          <w:sz w:val="18"/>
          <w:szCs w:val="18"/>
        </w:rPr>
        <w:t>ELTCTSKTGEHIVSPT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E4242" w:rsidRPr="00AF382A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aHR96b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IAALRSSGDATTTDAYLQALRR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D56CEA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E4242" w:rsidRPr="00AF382A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mHR96b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IAALRSSGDATTTDAYLQALRR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AA09ED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E4242" w:rsidRPr="00AF382A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sHR96</w:t>
      </w:r>
      <w:r>
        <w:rPr>
          <w:rFonts w:ascii="Courier New" w:hAnsi="Courier New" w:cs="Courier New"/>
          <w:sz w:val="18"/>
          <w:szCs w:val="18"/>
        </w:rPr>
        <w:t xml:space="preserve">b 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IAALRSSGDATTTDAYLQALRR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AA09ED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E4242" w:rsidRPr="00AF382A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TsoHR96b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RVCGDRAVNHNFGQLTCESCKAFFRRNAHK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ALPSIIAALRSSGDATTTDAYLQALRRGLR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AA09ED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>DLTCTSKSGEHVVSPS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E4242" w:rsidRPr="00A76F81" w:rsidRDefault="00DE4242" w:rsidP="00DE4242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A76F81">
        <w:rPr>
          <w:rFonts w:ascii="Courier New" w:hAnsi="Courier New" w:cs="Courier New"/>
          <w:b/>
          <w:sz w:val="18"/>
          <w:szCs w:val="18"/>
        </w:rPr>
        <w:t>Trematoda</w:t>
      </w:r>
    </w:p>
    <w:p w:rsidR="00DE4242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CsHR96b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LLPSLLDRTFECRSDVDMTTVQYSLSLSRSKYLV</w:t>
      </w:r>
      <w:r>
        <w:rPr>
          <w:rFonts w:ascii="Courier New" w:hAnsi="Courier New" w:cs="Courier New"/>
          <w:sz w:val="18"/>
          <w:szCs w:val="18"/>
        </w:rPr>
        <w:t>-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SKTGEHEITPSTRRECPACRLKKCFL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E4242" w:rsidRPr="00AF382A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EcaHR96b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KVCNDRAVNHNFGQLTCESCKAFFRRNAHK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1C29AB">
        <w:rPr>
          <w:rFonts w:ascii="Courier New" w:hAnsi="Courier New" w:cs="Courier New"/>
          <w:sz w:val="18"/>
          <w:szCs w:val="18"/>
        </w:rPr>
        <w:t>------------------------------------</w:t>
      </w:r>
      <w:r w:rsidRPr="00AF382A">
        <w:rPr>
          <w:rFonts w:ascii="Courier New" w:hAnsi="Courier New" w:cs="Courier New"/>
          <w:sz w:val="18"/>
          <w:szCs w:val="18"/>
        </w:rPr>
        <w:t>ELTCTLKSGEHEITPTTRRECPACRLKKCFR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E4242" w:rsidRPr="00AF382A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FhHR96b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N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1C29AB">
        <w:rPr>
          <w:rFonts w:ascii="Courier New" w:hAnsi="Courier New" w:cs="Courier New"/>
          <w:sz w:val="18"/>
          <w:szCs w:val="18"/>
        </w:rPr>
        <w:t>------------------------------------</w:t>
      </w:r>
      <w:r w:rsidRPr="00AF382A">
        <w:rPr>
          <w:rFonts w:ascii="Courier New" w:hAnsi="Courier New" w:cs="Courier New"/>
          <w:sz w:val="18"/>
          <w:szCs w:val="18"/>
        </w:rPr>
        <w:t>DLTCTLKAGEHEITPTTRRECPACRLKKCFR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OfN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LLPSLLDRTFECRSDIDMTTVQYSLSLSRSKYLV</w:t>
      </w:r>
      <w:r w:rsidR="00DE4242">
        <w:rPr>
          <w:rFonts w:ascii="Courier New" w:hAnsi="Courier New" w:cs="Courier New"/>
          <w:sz w:val="18"/>
          <w:szCs w:val="18"/>
        </w:rPr>
        <w:t>-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SKTGEHEITPSTRRECPACRLKKCFL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Ov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LLPSLLDRTFECRSDVDMTTVQYSLSLSRSKYLV</w:t>
      </w:r>
      <w:r w:rsidR="00DE4242">
        <w:rPr>
          <w:rFonts w:ascii="Courier New" w:hAnsi="Courier New" w:cs="Courier New"/>
          <w:sz w:val="18"/>
          <w:szCs w:val="18"/>
        </w:rPr>
        <w:t>-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SKTGEHEITPSTRRECPACRLKKCFL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s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1C29AB">
        <w:rPr>
          <w:rFonts w:ascii="Courier New" w:hAnsi="Courier New" w:cs="Courier New"/>
          <w:sz w:val="18"/>
          <w:szCs w:val="18"/>
        </w:rPr>
        <w:t>------------------------------------</w:t>
      </w:r>
      <w:r w:rsidRPr="00AF382A">
        <w:rPr>
          <w:rFonts w:ascii="Courier New" w:hAnsi="Courier New" w:cs="Courier New"/>
          <w:sz w:val="18"/>
          <w:szCs w:val="18"/>
        </w:rPr>
        <w:t>ELTCTSKTGEHVVSPTTRRECPACRLKRCFLI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m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GLSTLMVTRMLRTNDTSSLIYESNRTAHIKSRGLV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AKSGEHVITPTTRRECPSCRLKQCFR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SmtHR96b</w:t>
      </w:r>
      <w:r w:rsidR="007A2A46"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GLSTLMVTRMLRTNDTSSLIYEPNRTAHIKSRGLV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AKSGEHVITPTTRRECPSCRLKQCFR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b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GLSTLMVTRMLRTNDTSSLIYEPNRTAHIKSRGLV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AKSGEHVITPTTRRECPSCRLKQCFRVGM</w:t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c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GLSTLMVTRMLRTNDTSSLIYEPNRTAHIKSRGLV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AKSGEHVITPTTRRECPSCRLKQCFR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hHR9b</w:t>
      </w:r>
      <w:r w:rsidR="007A2A46">
        <w:rPr>
          <w:rFonts w:ascii="Courier New" w:hAnsi="Courier New" w:cs="Courier New"/>
          <w:sz w:val="18"/>
          <w:szCs w:val="18"/>
        </w:rPr>
        <w:t xml:space="preserve"> 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GLSTLMVTRMLRTNDTSSLIYEPNRTAHIKSRGLV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AKSGEHVITPTTRRECPSCRLKQCFRVGM</w:t>
      </w:r>
    </w:p>
    <w:p w:rsidR="005B5EC5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jHR96b</w:t>
      </w:r>
      <w:r w:rsidR="007A2A46">
        <w:rPr>
          <w:rFonts w:ascii="Courier New" w:hAnsi="Courier New" w:cs="Courier New"/>
          <w:sz w:val="18"/>
          <w:szCs w:val="18"/>
        </w:rPr>
        <w:t xml:space="preserve">                                </w:t>
      </w:r>
      <w:r w:rsidR="00D56CEA">
        <w:rPr>
          <w:rFonts w:ascii="Courier New" w:hAnsi="Courier New" w:cs="Courier New"/>
          <w:sz w:val="18"/>
          <w:szCs w:val="18"/>
        </w:rPr>
        <w:t xml:space="preserve">  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GLSTLLETRMLRTNDTSSLLYESNRTSHIRSRGLV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 xml:space="preserve">ELTCTAKSGEHVITPTTRRECPSCRLKQCFRVGM </w:t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SmaHR96b</w:t>
      </w:r>
      <w:r w:rsidR="007A2A46"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GLSTLMVTRMLRTNDTSSLIYEPNRTAHIKSRGLV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AKSGEHVITPTTRRECPSCRLKQCFR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7467EF" w:rsidRPr="00AF382A" w:rsidRDefault="007467EF" w:rsidP="007467E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SrHR96b</w:t>
      </w:r>
      <w:r w:rsidR="007A2A46"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RAVNHNFGQLTCESCKAFFRRNAHK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GLS</w:t>
      </w:r>
      <w:r w:rsidR="000E7D02">
        <w:rPr>
          <w:rFonts w:ascii="Courier New" w:hAnsi="Courier New" w:cs="Courier New"/>
          <w:sz w:val="18"/>
          <w:szCs w:val="18"/>
        </w:rPr>
        <w:t>TLMVTRMLRTNDTSSLIYESNRTAHIKSRGL</w:t>
      </w:r>
      <w:r w:rsidRPr="00AF382A">
        <w:rPr>
          <w:rFonts w:ascii="Courier New" w:hAnsi="Courier New" w:cs="Courier New"/>
          <w:sz w:val="18"/>
          <w:szCs w:val="18"/>
        </w:rPr>
        <w:t>V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AKSGEHVITPTTRRECPSCRLKQCFR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DE4242" w:rsidRPr="00AF382A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TrHR96b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AF382A">
        <w:rPr>
          <w:rFonts w:ascii="Courier New" w:hAnsi="Courier New" w:cs="Courier New"/>
          <w:sz w:val="18"/>
          <w:szCs w:val="18"/>
        </w:rPr>
        <w:t>CKVCGDKAVNHNFXXXXXXX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1C29AB">
        <w:rPr>
          <w:rFonts w:ascii="Courier New" w:hAnsi="Courier New" w:cs="Courier New"/>
          <w:sz w:val="18"/>
          <w:szCs w:val="18"/>
        </w:rPr>
        <w:t>----------------------------------------------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ELTCTAKSGEHIITPTTRRECPSCRLKQCFRVGM</w:t>
      </w:r>
    </w:p>
    <w:p w:rsidR="00DE4242" w:rsidRPr="00A76F81" w:rsidRDefault="00DE4242" w:rsidP="00DE4242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A76F81">
        <w:rPr>
          <w:rFonts w:ascii="Courier New" w:hAnsi="Courier New" w:cs="Courier New"/>
          <w:b/>
          <w:sz w:val="18"/>
          <w:szCs w:val="18"/>
        </w:rPr>
        <w:t>Rhabditophora</w:t>
      </w:r>
    </w:p>
    <w:p w:rsidR="00DE4242" w:rsidRPr="00AF382A" w:rsidRDefault="00DE4242" w:rsidP="00DE424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AF382A">
        <w:rPr>
          <w:rFonts w:ascii="Courier New" w:hAnsi="Courier New" w:cs="Courier New"/>
          <w:sz w:val="18"/>
          <w:szCs w:val="18"/>
        </w:rPr>
        <w:t>SmeHR96b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AF382A">
        <w:rPr>
          <w:rFonts w:ascii="Courier New" w:hAnsi="Courier New" w:cs="Courier New"/>
          <w:sz w:val="18"/>
          <w:szCs w:val="18"/>
        </w:rPr>
        <w:t>CKVCFDKAVNQNFGVLSCESCKAFFRRNAIRS</w:t>
      </w:r>
      <w:r w:rsidR="00FF71F0">
        <w:rPr>
          <w:rFonts w:ascii="Courier New" w:hAnsi="Courier New" w:cs="Courier New"/>
          <w:sz w:val="18"/>
          <w:szCs w:val="18"/>
        </w:rPr>
        <w:t>S</w:t>
      </w:r>
      <w:proofErr w:type="gramEnd"/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="00AA09ED">
        <w:rPr>
          <w:rFonts w:ascii="Courier New" w:hAnsi="Courier New" w:cs="Courier New"/>
          <w:sz w:val="18"/>
          <w:szCs w:val="18"/>
        </w:rPr>
        <w:t>-------------</w:t>
      </w:r>
      <w:r w:rsidR="00E853C2">
        <w:rPr>
          <w:rFonts w:ascii="Courier New" w:hAnsi="Courier New" w:cs="Courier New"/>
          <w:sz w:val="18"/>
          <w:szCs w:val="18"/>
        </w:rPr>
        <w:t>-</w:t>
      </w:r>
      <w:r w:rsidR="00AA09ED">
        <w:rPr>
          <w:rFonts w:ascii="Courier New" w:hAnsi="Courier New" w:cs="Courier New"/>
          <w:sz w:val="18"/>
          <w:szCs w:val="18"/>
        </w:rPr>
        <w:t>-------------------</w:t>
      </w:r>
      <w:r w:rsidR="00651F1D" w:rsidRPr="00651F1D">
        <w:rPr>
          <w:rFonts w:ascii="Courier New" w:hAnsi="Courier New" w:cs="Courier New"/>
          <w:color w:val="FF0000"/>
          <w:sz w:val="18"/>
          <w:szCs w:val="18"/>
        </w:rPr>
        <w:t>&gt;</w:t>
      </w:r>
      <w:r w:rsidRPr="00AF382A">
        <w:rPr>
          <w:rFonts w:ascii="Courier New" w:hAnsi="Courier New" w:cs="Courier New"/>
          <w:sz w:val="18"/>
          <w:szCs w:val="18"/>
        </w:rPr>
        <w:t>PLKCSNGTDLCSVTSSTRKQCPSCRLKKCLQVGM</w:t>
      </w:r>
      <w:r w:rsidRPr="00AF382A">
        <w:rPr>
          <w:rFonts w:ascii="Courier New" w:hAnsi="Courier New" w:cs="Courier New"/>
          <w:sz w:val="18"/>
          <w:szCs w:val="18"/>
        </w:rPr>
        <w:tab/>
      </w:r>
    </w:p>
    <w:p w:rsidR="009A2CBA" w:rsidRDefault="007A2A46" w:rsidP="007A2A4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12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AF382A">
        <w:rPr>
          <w:rFonts w:ascii="Courier New" w:hAnsi="Courier New" w:cs="Courier New"/>
          <w:sz w:val="18"/>
          <w:szCs w:val="18"/>
        </w:rPr>
        <w:t>CRVCGDLAATFNFGQICCESCKAFFRRNAEK</w:t>
      </w:r>
      <w:proofErr w:type="gramStart"/>
      <w:r w:rsidR="00AA09ED">
        <w:rPr>
          <w:rFonts w:ascii="Courier New" w:hAnsi="Courier New" w:cs="Courier New"/>
          <w:sz w:val="18"/>
          <w:szCs w:val="18"/>
        </w:rPr>
        <w:t>----</w:t>
      </w:r>
      <w:r w:rsidR="001C29AB">
        <w:rPr>
          <w:rFonts w:ascii="Courier New" w:hAnsi="Courier New" w:cs="Courier New"/>
          <w:sz w:val="18"/>
          <w:szCs w:val="18"/>
        </w:rPr>
        <w:t>-----------</w:t>
      </w:r>
      <w:r w:rsidR="009A2CBA">
        <w:rPr>
          <w:rFonts w:ascii="Courier New" w:hAnsi="Courier New" w:cs="Courier New"/>
          <w:sz w:val="18"/>
          <w:szCs w:val="18"/>
        </w:rPr>
        <w:t>(</w:t>
      </w:r>
      <w:proofErr w:type="gramEnd"/>
      <w:r w:rsidR="009A2CBA">
        <w:rPr>
          <w:rFonts w:ascii="Courier New" w:hAnsi="Courier New" w:cs="Courier New"/>
          <w:sz w:val="18"/>
          <w:szCs w:val="18"/>
        </w:rPr>
        <w:t>no intron)</w:t>
      </w:r>
      <w:r w:rsidR="001C29AB">
        <w:rPr>
          <w:rFonts w:ascii="Courier New" w:hAnsi="Courier New" w:cs="Courier New"/>
          <w:sz w:val="18"/>
          <w:szCs w:val="18"/>
        </w:rPr>
        <w:t>------</w:t>
      </w:r>
      <w:r w:rsidR="00AA09ED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 xml:space="preserve">HLDCSHGDGNCLITVTTRRTCRACRFEKCLAVGM </w:t>
      </w:r>
    </w:p>
    <w:p w:rsidR="007A2A46" w:rsidRPr="00AF382A" w:rsidRDefault="007A2A46" w:rsidP="007A2A4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13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AF382A">
        <w:rPr>
          <w:rFonts w:ascii="Courier New" w:hAnsi="Courier New" w:cs="Courier New"/>
          <w:sz w:val="18"/>
          <w:szCs w:val="18"/>
        </w:rPr>
        <w:t>CLVCGCKAENYNFGVISCESCKAFFRRNAHK</w:t>
      </w:r>
      <w:proofErr w:type="gramStart"/>
      <w:r w:rsidR="001C29AB">
        <w:rPr>
          <w:rFonts w:ascii="Courier New" w:hAnsi="Courier New" w:cs="Courier New"/>
          <w:sz w:val="18"/>
          <w:szCs w:val="18"/>
        </w:rPr>
        <w:t>---------------</w:t>
      </w:r>
      <w:r w:rsidR="009A2CBA">
        <w:rPr>
          <w:rFonts w:ascii="Courier New" w:hAnsi="Courier New" w:cs="Courier New"/>
          <w:sz w:val="18"/>
          <w:szCs w:val="18"/>
        </w:rPr>
        <w:t>(</w:t>
      </w:r>
      <w:proofErr w:type="gramEnd"/>
      <w:r w:rsidR="009A2CBA">
        <w:rPr>
          <w:rFonts w:ascii="Courier New" w:hAnsi="Courier New" w:cs="Courier New"/>
          <w:sz w:val="18"/>
          <w:szCs w:val="18"/>
        </w:rPr>
        <w:t>no intron)</w:t>
      </w:r>
      <w:r w:rsidR="00AA09ED">
        <w:rPr>
          <w:rFonts w:ascii="Courier New" w:hAnsi="Courier New" w:cs="Courier New"/>
          <w:sz w:val="18"/>
          <w:szCs w:val="18"/>
        </w:rPr>
        <w:t>-----</w:t>
      </w:r>
      <w:r w:rsidRPr="00AF382A">
        <w:rPr>
          <w:rFonts w:ascii="Courier New" w:hAnsi="Courier New" w:cs="Courier New"/>
          <w:sz w:val="18"/>
          <w:szCs w:val="18"/>
        </w:rPr>
        <w:t>QTLGEAGFACSFRRGGCEVSLATRKKCPGCRLAKCFAVGM</w:t>
      </w:r>
      <w:r w:rsidR="006015D1">
        <w:rPr>
          <w:rFonts w:ascii="Courier New" w:hAnsi="Courier New" w:cs="Courier New"/>
          <w:sz w:val="18"/>
          <w:szCs w:val="18"/>
        </w:rPr>
        <w:tab/>
      </w:r>
      <w:r w:rsidR="006015D1">
        <w:rPr>
          <w:rFonts w:ascii="Courier New" w:hAnsi="Courier New" w:cs="Courier New"/>
          <w:sz w:val="18"/>
          <w:szCs w:val="18"/>
        </w:rPr>
        <w:tab/>
      </w:r>
    </w:p>
    <w:p w:rsidR="007150A3" w:rsidRDefault="007A2A46" w:rsidP="007A2A4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F382A">
        <w:rPr>
          <w:rFonts w:ascii="Courier New" w:hAnsi="Courier New" w:cs="Courier New"/>
          <w:sz w:val="18"/>
          <w:szCs w:val="18"/>
        </w:rPr>
        <w:t>MlHR96-14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AF382A">
        <w:rPr>
          <w:rFonts w:ascii="Courier New" w:hAnsi="Courier New" w:cs="Courier New"/>
          <w:sz w:val="18"/>
          <w:szCs w:val="18"/>
        </w:rPr>
        <w:t>CLVCGAKAENYNFGVISCESCKAFFRRNAHK</w:t>
      </w:r>
      <w:proofErr w:type="gramStart"/>
      <w:r w:rsidR="00AA09ED">
        <w:rPr>
          <w:rFonts w:ascii="Courier New" w:hAnsi="Courier New" w:cs="Courier New"/>
          <w:sz w:val="18"/>
          <w:szCs w:val="18"/>
        </w:rPr>
        <w:t>----</w:t>
      </w:r>
      <w:r w:rsidR="001C29AB">
        <w:rPr>
          <w:rFonts w:ascii="Courier New" w:hAnsi="Courier New" w:cs="Courier New"/>
          <w:sz w:val="18"/>
          <w:szCs w:val="18"/>
        </w:rPr>
        <w:t>-----------(</w:t>
      </w:r>
      <w:proofErr w:type="gramEnd"/>
      <w:r w:rsidR="009A2CBA">
        <w:rPr>
          <w:rFonts w:ascii="Courier New" w:hAnsi="Courier New" w:cs="Courier New"/>
          <w:sz w:val="18"/>
          <w:szCs w:val="18"/>
        </w:rPr>
        <w:t>no intron)</w:t>
      </w:r>
      <w:r w:rsidR="001C29AB">
        <w:rPr>
          <w:rFonts w:ascii="Courier New" w:hAnsi="Courier New" w:cs="Courier New"/>
          <w:sz w:val="18"/>
          <w:szCs w:val="18"/>
        </w:rPr>
        <w:t>-</w:t>
      </w:r>
      <w:r w:rsidR="00AA09ED">
        <w:rPr>
          <w:rFonts w:ascii="Courier New" w:hAnsi="Courier New" w:cs="Courier New"/>
          <w:sz w:val="18"/>
          <w:szCs w:val="18"/>
        </w:rPr>
        <w:t>----</w:t>
      </w:r>
      <w:r w:rsidRPr="00AF382A">
        <w:rPr>
          <w:rFonts w:ascii="Courier New" w:hAnsi="Courier New" w:cs="Courier New"/>
          <w:sz w:val="18"/>
          <w:szCs w:val="18"/>
        </w:rPr>
        <w:t>KTLGDAGFSCSFQHAR</w:t>
      </w:r>
      <w:r w:rsidR="006015D1">
        <w:rPr>
          <w:rFonts w:ascii="Courier New" w:hAnsi="Courier New" w:cs="Courier New"/>
          <w:sz w:val="18"/>
          <w:szCs w:val="18"/>
        </w:rPr>
        <w:t>CEVTLATRKKCPGCRLAKCFRVGM</w:t>
      </w:r>
    </w:p>
    <w:p w:rsidR="007150A3" w:rsidRDefault="007150A3" w:rsidP="007A2A4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A2A46" w:rsidRPr="00AF382A" w:rsidRDefault="007150A3" w:rsidP="007A2A4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          3</w:t>
      </w:r>
      <w:r w:rsidR="006015D1">
        <w:rPr>
          <w:rFonts w:ascii="Courier New" w:hAnsi="Courier New" w:cs="Courier New"/>
          <w:sz w:val="18"/>
          <w:szCs w:val="18"/>
        </w:rPr>
        <w:tab/>
      </w:r>
      <w:r w:rsidR="006015D1">
        <w:rPr>
          <w:rFonts w:ascii="Courier New" w:hAnsi="Courier New" w:cs="Courier New"/>
          <w:sz w:val="18"/>
          <w:szCs w:val="18"/>
        </w:rPr>
        <w:tab/>
      </w:r>
    </w:p>
    <w:sectPr w:rsidR="007A2A46" w:rsidRPr="00AF382A" w:rsidSect="007150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9CE"/>
    <w:rsid w:val="000920A6"/>
    <w:rsid w:val="000B6742"/>
    <w:rsid w:val="000C5EBB"/>
    <w:rsid w:val="000E7D02"/>
    <w:rsid w:val="001017F3"/>
    <w:rsid w:val="00145649"/>
    <w:rsid w:val="001C29AB"/>
    <w:rsid w:val="00207896"/>
    <w:rsid w:val="00244E78"/>
    <w:rsid w:val="002C3334"/>
    <w:rsid w:val="002E31E8"/>
    <w:rsid w:val="0032697F"/>
    <w:rsid w:val="00346DBE"/>
    <w:rsid w:val="00350785"/>
    <w:rsid w:val="00364B97"/>
    <w:rsid w:val="003E1017"/>
    <w:rsid w:val="003F5B9A"/>
    <w:rsid w:val="00404F88"/>
    <w:rsid w:val="0041311E"/>
    <w:rsid w:val="00440B7E"/>
    <w:rsid w:val="0049026D"/>
    <w:rsid w:val="00501613"/>
    <w:rsid w:val="005227E5"/>
    <w:rsid w:val="005414E1"/>
    <w:rsid w:val="00556AB4"/>
    <w:rsid w:val="00563242"/>
    <w:rsid w:val="005B5EC5"/>
    <w:rsid w:val="005C1E87"/>
    <w:rsid w:val="006015D1"/>
    <w:rsid w:val="00651F1D"/>
    <w:rsid w:val="006B6DE9"/>
    <w:rsid w:val="006F07EE"/>
    <w:rsid w:val="006F58A7"/>
    <w:rsid w:val="007109CE"/>
    <w:rsid w:val="007150A3"/>
    <w:rsid w:val="00741330"/>
    <w:rsid w:val="007467EF"/>
    <w:rsid w:val="007A2A46"/>
    <w:rsid w:val="007B391D"/>
    <w:rsid w:val="00870FA1"/>
    <w:rsid w:val="00966B9C"/>
    <w:rsid w:val="009A2CBA"/>
    <w:rsid w:val="009B2DF2"/>
    <w:rsid w:val="00A13772"/>
    <w:rsid w:val="00A2609D"/>
    <w:rsid w:val="00A74E04"/>
    <w:rsid w:val="00A76F81"/>
    <w:rsid w:val="00A95E7D"/>
    <w:rsid w:val="00AA09ED"/>
    <w:rsid w:val="00AF382A"/>
    <w:rsid w:val="00B20E6A"/>
    <w:rsid w:val="00B432CF"/>
    <w:rsid w:val="00B55F52"/>
    <w:rsid w:val="00B60B47"/>
    <w:rsid w:val="00B83CA6"/>
    <w:rsid w:val="00BB32C4"/>
    <w:rsid w:val="00BE49A0"/>
    <w:rsid w:val="00C0793C"/>
    <w:rsid w:val="00C429E4"/>
    <w:rsid w:val="00C904DC"/>
    <w:rsid w:val="00C90FD1"/>
    <w:rsid w:val="00D32B0B"/>
    <w:rsid w:val="00D56CEA"/>
    <w:rsid w:val="00D9383C"/>
    <w:rsid w:val="00DE4242"/>
    <w:rsid w:val="00E80C77"/>
    <w:rsid w:val="00E853C2"/>
    <w:rsid w:val="00EA63DA"/>
    <w:rsid w:val="00ED4BC0"/>
    <w:rsid w:val="00F30EFB"/>
    <w:rsid w:val="00F5482C"/>
    <w:rsid w:val="00F67FF4"/>
    <w:rsid w:val="00FF4BCB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9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109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09CE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C1E8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C1E87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9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109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09CE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C1E8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C1E8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8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916B12-B941-4E0D-99F0-59C9A4A9D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3</Pages>
  <Words>1452</Words>
  <Characters>827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9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ewu</dc:creator>
  <cp:lastModifiedBy>Mahesh</cp:lastModifiedBy>
  <cp:revision>70</cp:revision>
  <dcterms:created xsi:type="dcterms:W3CDTF">2021-05-30T00:18:00Z</dcterms:created>
  <dcterms:modified xsi:type="dcterms:W3CDTF">2021-08-06T05:12:00Z</dcterms:modified>
</cp:coreProperties>
</file>